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75AF" w14:textId="33A8DA6A" w:rsidR="00CD56A6" w:rsidRPr="005639A3" w:rsidRDefault="00DC36B7" w:rsidP="00DC36B7">
      <w:pPr>
        <w:rPr>
          <w:b/>
          <w:bCs/>
        </w:rPr>
      </w:pPr>
      <w:r w:rsidRPr="00DC36B7">
        <w:rPr>
          <w:b/>
          <w:bCs/>
        </w:rPr>
        <w:t>Table 6</w:t>
      </w:r>
      <w:r w:rsidR="00C810EB">
        <w:rPr>
          <w:b/>
          <w:bCs/>
        </w:rPr>
        <w:t>:</w:t>
      </w:r>
      <w:r w:rsidRPr="00DC36B7">
        <w:rPr>
          <w:b/>
          <w:bCs/>
        </w:rPr>
        <w:t xml:space="preserve"> Full-text articles not avail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5245"/>
      </w:tblGrid>
      <w:tr w:rsidR="001D27DE" w:rsidRPr="005639A3" w14:paraId="796281F6" w14:textId="77777777" w:rsidTr="008B6834">
        <w:tc>
          <w:tcPr>
            <w:tcW w:w="2689" w:type="dxa"/>
          </w:tcPr>
          <w:p w14:paraId="0A8912E7" w14:textId="14FE488E" w:rsidR="001D27DE" w:rsidRPr="005639A3" w:rsidRDefault="008B6834" w:rsidP="00DC36B7">
            <w:pPr>
              <w:rPr>
                <w:rFonts w:cstheme="minorHAnsi"/>
                <w:b/>
                <w:bCs/>
              </w:rPr>
            </w:pPr>
            <w:r w:rsidRPr="005639A3">
              <w:rPr>
                <w:rFonts w:cstheme="minorHAnsi"/>
                <w:b/>
                <w:bCs/>
              </w:rPr>
              <w:t xml:space="preserve">Authors </w:t>
            </w:r>
          </w:p>
        </w:tc>
        <w:tc>
          <w:tcPr>
            <w:tcW w:w="992" w:type="dxa"/>
          </w:tcPr>
          <w:p w14:paraId="47A6CDD5" w14:textId="310FBD9B" w:rsidR="001D27DE" w:rsidRPr="005639A3" w:rsidRDefault="008B6834" w:rsidP="00DC36B7">
            <w:pPr>
              <w:rPr>
                <w:rFonts w:cstheme="minorHAnsi"/>
                <w:b/>
                <w:bCs/>
              </w:rPr>
            </w:pPr>
            <w:r w:rsidRPr="005639A3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5245" w:type="dxa"/>
          </w:tcPr>
          <w:p w14:paraId="65333AC5" w14:textId="362B55BD" w:rsidR="001D27DE" w:rsidRPr="005639A3" w:rsidRDefault="008B6834" w:rsidP="00DC36B7">
            <w:pPr>
              <w:rPr>
                <w:rFonts w:cstheme="minorHAnsi"/>
                <w:b/>
                <w:bCs/>
              </w:rPr>
            </w:pPr>
            <w:r w:rsidRPr="005639A3">
              <w:rPr>
                <w:rFonts w:cstheme="minorHAnsi"/>
                <w:b/>
                <w:bCs/>
              </w:rPr>
              <w:t>Title</w:t>
            </w:r>
          </w:p>
        </w:tc>
      </w:tr>
      <w:tr w:rsidR="008B6834" w:rsidRPr="005639A3" w14:paraId="5091158C" w14:textId="77777777" w:rsidTr="008B6834">
        <w:tc>
          <w:tcPr>
            <w:tcW w:w="2689" w:type="dxa"/>
          </w:tcPr>
          <w:p w14:paraId="1C5EF0DE" w14:textId="2C0070AC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L. Alexander</w:t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014B2C8D" w14:textId="22DCA334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03</w:t>
            </w:r>
          </w:p>
        </w:tc>
        <w:tc>
          <w:tcPr>
            <w:tcW w:w="5245" w:type="dxa"/>
          </w:tcPr>
          <w:p w14:paraId="3BF8BDAB" w14:textId="25804C0A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Working with cancer patients: nutritional and complementary approaches</w:t>
            </w:r>
          </w:p>
        </w:tc>
      </w:tr>
      <w:tr w:rsidR="008B6834" w:rsidRPr="005639A3" w14:paraId="1D74130C" w14:textId="77777777" w:rsidTr="008B6834">
        <w:tc>
          <w:tcPr>
            <w:tcW w:w="2689" w:type="dxa"/>
          </w:tcPr>
          <w:p w14:paraId="5320B7DF" w14:textId="501A9829" w:rsidR="008B6834" w:rsidRPr="005639A3" w:rsidRDefault="008B6834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Anonymous</w:t>
            </w:r>
          </w:p>
        </w:tc>
        <w:tc>
          <w:tcPr>
            <w:tcW w:w="992" w:type="dxa"/>
          </w:tcPr>
          <w:p w14:paraId="293AC971" w14:textId="1F146562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1991</w:t>
            </w:r>
          </w:p>
        </w:tc>
        <w:tc>
          <w:tcPr>
            <w:tcW w:w="5245" w:type="dxa"/>
          </w:tcPr>
          <w:p w14:paraId="4F4ECF50" w14:textId="274C383C" w:rsidR="008B6834" w:rsidRPr="005639A3" w:rsidRDefault="008B6834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Discussion on natural healing methods</w:t>
            </w:r>
          </w:p>
        </w:tc>
      </w:tr>
      <w:tr w:rsidR="008B6834" w:rsidRPr="005639A3" w14:paraId="5D12F84E" w14:textId="77777777" w:rsidTr="008B6834">
        <w:tc>
          <w:tcPr>
            <w:tcW w:w="2689" w:type="dxa"/>
          </w:tcPr>
          <w:p w14:paraId="090B64D1" w14:textId="21C37525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P. Aphale</w:t>
            </w:r>
          </w:p>
        </w:tc>
        <w:tc>
          <w:tcPr>
            <w:tcW w:w="992" w:type="dxa"/>
          </w:tcPr>
          <w:p w14:paraId="152754E9" w14:textId="577AE41C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17</w:t>
            </w:r>
          </w:p>
        </w:tc>
        <w:tc>
          <w:tcPr>
            <w:tcW w:w="5245" w:type="dxa"/>
          </w:tcPr>
          <w:p w14:paraId="20F11DDA" w14:textId="663C08C5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Fight against Cancer -The Lost Hope!!!</w:t>
            </w:r>
          </w:p>
        </w:tc>
      </w:tr>
      <w:tr w:rsidR="008B6834" w:rsidRPr="005639A3" w14:paraId="62F46A09" w14:textId="77777777" w:rsidTr="008B6834">
        <w:tc>
          <w:tcPr>
            <w:tcW w:w="2689" w:type="dxa"/>
          </w:tcPr>
          <w:p w14:paraId="3BCCA672" w14:textId="54A5387A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M. Aspinwall</w:t>
            </w:r>
          </w:p>
        </w:tc>
        <w:tc>
          <w:tcPr>
            <w:tcW w:w="992" w:type="dxa"/>
          </w:tcPr>
          <w:p w14:paraId="351A42A6" w14:textId="5557C789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09</w:t>
            </w:r>
          </w:p>
        </w:tc>
        <w:tc>
          <w:tcPr>
            <w:tcW w:w="5245" w:type="dxa"/>
          </w:tcPr>
          <w:p w14:paraId="4B7BAEF9" w14:textId="685EE88A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Comfort remedies: relief for chemo, radiation, and surgery side effects</w:t>
            </w:r>
          </w:p>
        </w:tc>
      </w:tr>
      <w:tr w:rsidR="008B6834" w:rsidRPr="005639A3" w14:paraId="69C2DEB6" w14:textId="77777777" w:rsidTr="008B6834">
        <w:tc>
          <w:tcPr>
            <w:tcW w:w="2689" w:type="dxa"/>
          </w:tcPr>
          <w:p w14:paraId="5594C478" w14:textId="1CBEA3AA" w:rsidR="008B6834" w:rsidRPr="005639A3" w:rsidRDefault="00413FEB" w:rsidP="008B6834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 xml:space="preserve">M. </w:t>
            </w:r>
            <w:r w:rsidR="008B6834" w:rsidRPr="005639A3">
              <w:rPr>
                <w:rFonts w:cstheme="minorHAnsi"/>
                <w:lang w:val="en-GB"/>
              </w:rPr>
              <w:t>Baum</w:t>
            </w:r>
          </w:p>
        </w:tc>
        <w:tc>
          <w:tcPr>
            <w:tcW w:w="992" w:type="dxa"/>
          </w:tcPr>
          <w:p w14:paraId="47420A55" w14:textId="1EE6B6CD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1991</w:t>
            </w:r>
          </w:p>
        </w:tc>
        <w:tc>
          <w:tcPr>
            <w:tcW w:w="5245" w:type="dxa"/>
          </w:tcPr>
          <w:p w14:paraId="4B933772" w14:textId="4C5649F8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Bridging the gulf</w:t>
            </w:r>
          </w:p>
        </w:tc>
      </w:tr>
      <w:tr w:rsidR="008B6834" w:rsidRPr="005639A3" w14:paraId="1B61789B" w14:textId="77777777" w:rsidTr="008B6834">
        <w:tc>
          <w:tcPr>
            <w:tcW w:w="2689" w:type="dxa"/>
          </w:tcPr>
          <w:p w14:paraId="42B0F5B2" w14:textId="280078AB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M. Bhartiya</w:t>
            </w:r>
          </w:p>
        </w:tc>
        <w:tc>
          <w:tcPr>
            <w:tcW w:w="992" w:type="dxa"/>
          </w:tcPr>
          <w:p w14:paraId="19CE90CC" w14:textId="414E6BFB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5</w:t>
            </w:r>
          </w:p>
        </w:tc>
        <w:tc>
          <w:tcPr>
            <w:tcW w:w="5245" w:type="dxa"/>
          </w:tcPr>
          <w:p w14:paraId="2495A180" w14:textId="07F4D62A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An Unprecedented Gesture</w:t>
            </w:r>
          </w:p>
        </w:tc>
      </w:tr>
      <w:tr w:rsidR="008B6834" w:rsidRPr="005639A3" w14:paraId="46B22F74" w14:textId="77777777" w:rsidTr="008B6834">
        <w:tc>
          <w:tcPr>
            <w:tcW w:w="2689" w:type="dxa"/>
          </w:tcPr>
          <w:p w14:paraId="25724E75" w14:textId="7EDFBF51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P. Bhatnagar</w:t>
            </w:r>
          </w:p>
        </w:tc>
        <w:tc>
          <w:tcPr>
            <w:tcW w:w="992" w:type="dxa"/>
          </w:tcPr>
          <w:p w14:paraId="2D38992D" w14:textId="27F59073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03</w:t>
            </w:r>
          </w:p>
        </w:tc>
        <w:tc>
          <w:tcPr>
            <w:tcW w:w="5245" w:type="dxa"/>
          </w:tcPr>
          <w:p w14:paraId="6F590F70" w14:textId="52B06222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Cancer</w:t>
            </w:r>
          </w:p>
        </w:tc>
      </w:tr>
      <w:tr w:rsidR="008B6834" w:rsidRPr="005639A3" w14:paraId="27627A03" w14:textId="77777777" w:rsidTr="008B6834">
        <w:tc>
          <w:tcPr>
            <w:tcW w:w="2689" w:type="dxa"/>
          </w:tcPr>
          <w:p w14:paraId="168D196D" w14:textId="5DECE1EC" w:rsidR="008B6834" w:rsidRPr="00413FEB" w:rsidRDefault="00413FEB" w:rsidP="00413FEB">
            <w:pPr>
              <w:autoSpaceDE w:val="0"/>
              <w:autoSpaceDN w:val="0"/>
              <w:adjustRightInd w:val="0"/>
              <w:rPr>
                <w:rFonts w:eastAsiaTheme="minorEastAsia" w:cstheme="minorHAnsi"/>
                <w:lang w:val="en-GB" w:eastAsia="en-GB"/>
              </w:rPr>
            </w:pPr>
            <w:r>
              <w:rPr>
                <w:rFonts w:eastAsiaTheme="minorEastAsia" w:cstheme="minorHAnsi"/>
                <w:lang w:val="en-GB" w:eastAsia="en-GB"/>
              </w:rPr>
              <w:t xml:space="preserve">A. </w:t>
            </w:r>
            <w:r w:rsidR="008B6834" w:rsidRPr="00413FEB">
              <w:rPr>
                <w:rFonts w:eastAsiaTheme="minorEastAsia" w:cstheme="minorHAnsi"/>
                <w:lang w:val="en-GB" w:eastAsia="en-GB"/>
              </w:rPr>
              <w:t>Braillon</w:t>
            </w:r>
            <w:r w:rsidR="00A81352" w:rsidRPr="00413FEB">
              <w:rPr>
                <w:rFonts w:eastAsiaTheme="minorEastAsia" w:cstheme="minorHAnsi"/>
                <w:lang w:val="en-GB" w:eastAsia="en-GB"/>
              </w:rPr>
              <w:t>;</w:t>
            </w:r>
            <w:r>
              <w:rPr>
                <w:rFonts w:eastAsiaTheme="minorEastAsia" w:cstheme="minorHAnsi"/>
                <w:lang w:val="en-GB" w:eastAsia="en-GB"/>
              </w:rPr>
              <w:t xml:space="preserve"> F.</w:t>
            </w:r>
            <w:r w:rsidR="00A81352" w:rsidRPr="00413FEB">
              <w:rPr>
                <w:rFonts w:eastAsiaTheme="minorEastAsia" w:cstheme="minorHAnsi"/>
                <w:lang w:val="en-GB" w:eastAsia="en-GB"/>
              </w:rPr>
              <w:t xml:space="preserve"> </w:t>
            </w:r>
            <w:r w:rsidR="008B6834" w:rsidRPr="00413FEB">
              <w:rPr>
                <w:rFonts w:eastAsiaTheme="minorEastAsia" w:cstheme="minorHAnsi"/>
                <w:lang w:val="en-GB" w:eastAsia="en-GB"/>
              </w:rPr>
              <w:t>Taiebi</w:t>
            </w:r>
          </w:p>
        </w:tc>
        <w:tc>
          <w:tcPr>
            <w:tcW w:w="992" w:type="dxa"/>
          </w:tcPr>
          <w:p w14:paraId="3E153A06" w14:textId="6F828972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8</w:t>
            </w:r>
          </w:p>
        </w:tc>
        <w:tc>
          <w:tcPr>
            <w:tcW w:w="5245" w:type="dxa"/>
          </w:tcPr>
          <w:p w14:paraId="4F5FC056" w14:textId="7AE53726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Prescription in oncology: Homeopathy or psychotherapies and nicotine substitutes?</w:t>
            </w:r>
          </w:p>
        </w:tc>
      </w:tr>
      <w:tr w:rsidR="008B6834" w:rsidRPr="005639A3" w14:paraId="6BF51207" w14:textId="77777777" w:rsidTr="008B6834">
        <w:tc>
          <w:tcPr>
            <w:tcW w:w="2689" w:type="dxa"/>
          </w:tcPr>
          <w:p w14:paraId="137098CA" w14:textId="27EFA686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A. K. Chimthanawala</w:t>
            </w:r>
          </w:p>
        </w:tc>
        <w:tc>
          <w:tcPr>
            <w:tcW w:w="992" w:type="dxa"/>
          </w:tcPr>
          <w:p w14:paraId="61A24BFB" w14:textId="470E0F90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7</w:t>
            </w:r>
          </w:p>
        </w:tc>
        <w:tc>
          <w:tcPr>
            <w:tcW w:w="5245" w:type="dxa"/>
          </w:tcPr>
          <w:p w14:paraId="2A49CAC8" w14:textId="27504483" w:rsidR="008B6834" w:rsidRPr="005639A3" w:rsidRDefault="008B6834" w:rsidP="008B6834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Managing Cancers -- Our Experiences</w:t>
            </w:r>
          </w:p>
        </w:tc>
      </w:tr>
      <w:tr w:rsidR="008B6834" w:rsidRPr="005639A3" w14:paraId="73584E21" w14:textId="77777777" w:rsidTr="008B6834">
        <w:tc>
          <w:tcPr>
            <w:tcW w:w="2689" w:type="dxa"/>
          </w:tcPr>
          <w:p w14:paraId="4E5186E5" w14:textId="399B3828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A. Clover</w:t>
            </w:r>
            <w:r w:rsidR="00A81352">
              <w:rPr>
                <w:rFonts w:cstheme="minorHAnsi"/>
              </w:rPr>
              <w:t xml:space="preserve">; </w:t>
            </w:r>
            <w:r w:rsidRPr="005639A3">
              <w:rPr>
                <w:rFonts w:cstheme="minorHAnsi"/>
              </w:rPr>
              <w:t>S. Kassab</w:t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28B0EADD" w14:textId="379FA533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1998</w:t>
            </w:r>
          </w:p>
        </w:tc>
        <w:tc>
          <w:tcPr>
            <w:tcW w:w="5245" w:type="dxa"/>
          </w:tcPr>
          <w:p w14:paraId="262EFACD" w14:textId="3D333A68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Complementary medicine for patients with cancer</w:t>
            </w:r>
          </w:p>
        </w:tc>
      </w:tr>
      <w:tr w:rsidR="008B6834" w:rsidRPr="005639A3" w14:paraId="6E49D3D0" w14:textId="77777777" w:rsidTr="008B6834">
        <w:tc>
          <w:tcPr>
            <w:tcW w:w="2689" w:type="dxa"/>
          </w:tcPr>
          <w:p w14:paraId="3B95D607" w14:textId="2BBFBA65" w:rsidR="008B6834" w:rsidRPr="005639A3" w:rsidRDefault="00413FEB" w:rsidP="008B6834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 xml:space="preserve">K. H. </w:t>
            </w:r>
            <w:r w:rsidR="008B6834" w:rsidRPr="005639A3">
              <w:rPr>
                <w:rFonts w:cstheme="minorHAnsi"/>
                <w:lang w:val="en-GB"/>
              </w:rPr>
              <w:t>Gebhardt</w:t>
            </w:r>
          </w:p>
        </w:tc>
        <w:tc>
          <w:tcPr>
            <w:tcW w:w="992" w:type="dxa"/>
          </w:tcPr>
          <w:p w14:paraId="7E40A5CD" w14:textId="4C969ECF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1982</w:t>
            </w:r>
          </w:p>
        </w:tc>
        <w:tc>
          <w:tcPr>
            <w:tcW w:w="5245" w:type="dxa"/>
          </w:tcPr>
          <w:p w14:paraId="1125B2D2" w14:textId="17DE10B2" w:rsidR="008B6834" w:rsidRPr="005639A3" w:rsidRDefault="008B6834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Tumor treatment in general practice</w:t>
            </w:r>
          </w:p>
        </w:tc>
      </w:tr>
      <w:tr w:rsidR="008B6834" w:rsidRPr="005639A3" w14:paraId="55D1AC8B" w14:textId="77777777" w:rsidTr="008B6834">
        <w:tc>
          <w:tcPr>
            <w:tcW w:w="2689" w:type="dxa"/>
          </w:tcPr>
          <w:p w14:paraId="406E3292" w14:textId="62612992" w:rsidR="008B6834" w:rsidRPr="005639A3" w:rsidRDefault="00413FEB" w:rsidP="00A813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. </w:t>
            </w:r>
            <w:r w:rsidR="008B6834" w:rsidRPr="005639A3">
              <w:rPr>
                <w:rFonts w:cstheme="minorHAnsi"/>
              </w:rPr>
              <w:t>Genre;</w:t>
            </w:r>
            <w:r>
              <w:rPr>
                <w:rFonts w:cstheme="minorHAnsi"/>
              </w:rPr>
              <w:t xml:space="preserve"> C.</w:t>
            </w:r>
            <w:r w:rsidR="008B6834" w:rsidRPr="005639A3">
              <w:rPr>
                <w:rFonts w:cstheme="minorHAnsi"/>
              </w:rPr>
              <w:t xml:space="preserve"> Tarpin;</w:t>
            </w:r>
            <w:r>
              <w:rPr>
                <w:rFonts w:cstheme="minorHAnsi"/>
              </w:rPr>
              <w:t xml:space="preserve"> A. C. </w:t>
            </w:r>
            <w:r w:rsidR="008B6834" w:rsidRPr="005639A3">
              <w:rPr>
                <w:rFonts w:cstheme="minorHAnsi"/>
              </w:rPr>
              <w:t>Braud;</w:t>
            </w:r>
            <w:r>
              <w:rPr>
                <w:rFonts w:cstheme="minorHAnsi"/>
              </w:rPr>
              <w:t xml:space="preserve"> J.</w:t>
            </w:r>
            <w:r w:rsidR="00A81352">
              <w:rPr>
                <w:rFonts w:cstheme="minorHAnsi"/>
              </w:rPr>
              <w:t xml:space="preserve"> </w:t>
            </w:r>
            <w:r w:rsidR="008B6834" w:rsidRPr="005639A3">
              <w:rPr>
                <w:rFonts w:cstheme="minorHAnsi"/>
              </w:rPr>
              <w:t>Camerlo;</w:t>
            </w:r>
            <w:r>
              <w:rPr>
                <w:rFonts w:cstheme="minorHAnsi"/>
              </w:rPr>
              <w:t xml:space="preserve"> C.</w:t>
            </w:r>
            <w:r w:rsidR="008B6834" w:rsidRPr="005639A3">
              <w:rPr>
                <w:rFonts w:cstheme="minorHAnsi"/>
              </w:rPr>
              <w:t xml:space="preserve"> Protiere;</w:t>
            </w:r>
            <w:r>
              <w:rPr>
                <w:rFonts w:cstheme="minorHAnsi"/>
              </w:rPr>
              <w:t xml:space="preserve"> F. </w:t>
            </w:r>
            <w:r w:rsidR="008B6834" w:rsidRPr="005639A3">
              <w:rPr>
                <w:rFonts w:cstheme="minorHAnsi"/>
              </w:rPr>
              <w:t>Eisinger</w:t>
            </w:r>
          </w:p>
        </w:tc>
        <w:tc>
          <w:tcPr>
            <w:tcW w:w="992" w:type="dxa"/>
          </w:tcPr>
          <w:p w14:paraId="5E96D72A" w14:textId="08FC38C5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03</w:t>
            </w:r>
          </w:p>
        </w:tc>
        <w:tc>
          <w:tcPr>
            <w:tcW w:w="5245" w:type="dxa"/>
          </w:tcPr>
          <w:p w14:paraId="5BC95513" w14:textId="6F27D63D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Randomized, double-blind study comparing homeopathy (cocculine) to placebo in prevention of nausea/vomiting among patients receiving adjuvant chemotherapy for breas</w:t>
            </w:r>
            <w:r w:rsidRPr="005639A3">
              <w:rPr>
                <w:rFonts w:cstheme="minorHAnsi"/>
              </w:rPr>
              <w:t>t cancer</w:t>
            </w:r>
          </w:p>
        </w:tc>
      </w:tr>
      <w:tr w:rsidR="008B6834" w:rsidRPr="005639A3" w14:paraId="0F2BD127" w14:textId="77777777" w:rsidTr="008B6834">
        <w:tc>
          <w:tcPr>
            <w:tcW w:w="2689" w:type="dxa"/>
          </w:tcPr>
          <w:p w14:paraId="4817CE21" w14:textId="32E22535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G. Gupta</w:t>
            </w:r>
            <w:r w:rsidR="00A81352">
              <w:rPr>
                <w:rFonts w:cstheme="minorHAnsi"/>
              </w:rPr>
              <w:t xml:space="preserve">; </w:t>
            </w:r>
            <w:r w:rsidRPr="005639A3">
              <w:rPr>
                <w:rFonts w:cstheme="minorHAnsi"/>
              </w:rPr>
              <w:t>R. Singh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544BB1B6" w14:textId="37C5E78E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16</w:t>
            </w:r>
          </w:p>
        </w:tc>
        <w:tc>
          <w:tcPr>
            <w:tcW w:w="5245" w:type="dxa"/>
          </w:tcPr>
          <w:p w14:paraId="76ED7844" w14:textId="032B15AA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Evidence Based Study on the Effectiveness of Homoeopathic Medicines in Large Fibroids</w:t>
            </w:r>
          </w:p>
        </w:tc>
      </w:tr>
      <w:tr w:rsidR="008B6834" w:rsidRPr="005639A3" w14:paraId="0493D3C0" w14:textId="77777777" w:rsidTr="008B6834">
        <w:tc>
          <w:tcPr>
            <w:tcW w:w="2689" w:type="dxa"/>
          </w:tcPr>
          <w:p w14:paraId="0AE30ECC" w14:textId="2C6B6CE7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K. Hamilton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  <w:p w14:paraId="1193D8CF" w14:textId="362F2E8A" w:rsidR="008B6834" w:rsidRPr="005639A3" w:rsidRDefault="008B6834" w:rsidP="008B6834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FF14534" w14:textId="56E94489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01</w:t>
            </w:r>
          </w:p>
        </w:tc>
        <w:tc>
          <w:tcPr>
            <w:tcW w:w="5245" w:type="dxa"/>
          </w:tcPr>
          <w:p w14:paraId="15F8CB16" w14:textId="303DAED0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Complementary and alternative medicine in cancer research</w:t>
            </w:r>
          </w:p>
        </w:tc>
      </w:tr>
      <w:tr w:rsidR="008B6834" w:rsidRPr="005639A3" w14:paraId="6B43EEA0" w14:textId="77777777" w:rsidTr="008B6834">
        <w:tc>
          <w:tcPr>
            <w:tcW w:w="2689" w:type="dxa"/>
          </w:tcPr>
          <w:p w14:paraId="388DF135" w14:textId="3EDDD695" w:rsidR="008B6834" w:rsidRPr="005639A3" w:rsidRDefault="00413FEB" w:rsidP="008B6834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 xml:space="preserve">G. R. </w:t>
            </w:r>
            <w:r w:rsidR="008B6834" w:rsidRPr="005639A3">
              <w:rPr>
                <w:rFonts w:cstheme="minorHAnsi"/>
                <w:lang w:val="en-GB"/>
              </w:rPr>
              <w:t>Henshaw</w:t>
            </w:r>
          </w:p>
        </w:tc>
        <w:tc>
          <w:tcPr>
            <w:tcW w:w="992" w:type="dxa"/>
          </w:tcPr>
          <w:p w14:paraId="386B418A" w14:textId="726E3564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1963</w:t>
            </w:r>
          </w:p>
        </w:tc>
        <w:tc>
          <w:tcPr>
            <w:tcW w:w="5245" w:type="dxa"/>
          </w:tcPr>
          <w:p w14:paraId="05BE2952" w14:textId="778C0756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The unforeseen encountered in the practice of medicine</w:t>
            </w:r>
          </w:p>
        </w:tc>
      </w:tr>
      <w:tr w:rsidR="008B6834" w:rsidRPr="005639A3" w14:paraId="1EBE7C7D" w14:textId="77777777" w:rsidTr="008B6834">
        <w:tc>
          <w:tcPr>
            <w:tcW w:w="2689" w:type="dxa"/>
          </w:tcPr>
          <w:p w14:paraId="27BF39A8" w14:textId="27CB54A6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L. M. Khan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6E13AC6F" w14:textId="5F4A4C86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2002</w:t>
            </w:r>
          </w:p>
        </w:tc>
        <w:tc>
          <w:tcPr>
            <w:tcW w:w="5245" w:type="dxa"/>
          </w:tcPr>
          <w:p w14:paraId="03CB0654" w14:textId="7E39DB1E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Cancer: it's homoeopathic concept and treatment</w:t>
            </w:r>
          </w:p>
        </w:tc>
      </w:tr>
      <w:tr w:rsidR="008B6834" w:rsidRPr="005639A3" w14:paraId="0F22DB11" w14:textId="77777777" w:rsidTr="008B6834">
        <w:tc>
          <w:tcPr>
            <w:tcW w:w="2689" w:type="dxa"/>
          </w:tcPr>
          <w:p w14:paraId="66C54C73" w14:textId="68DE0607" w:rsidR="008B6834" w:rsidRPr="005639A3" w:rsidRDefault="00413FEB" w:rsidP="008B6834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 xml:space="preserve">U. R. </w:t>
            </w:r>
            <w:r w:rsidR="008B6834" w:rsidRPr="005639A3">
              <w:rPr>
                <w:rFonts w:cstheme="minorHAnsi"/>
                <w:lang w:val="en-GB"/>
              </w:rPr>
              <w:t>Kleee</w:t>
            </w:r>
            <w:r w:rsidR="002E432F" w:rsidRPr="005639A3">
              <w:rPr>
                <w:rFonts w:cstheme="minorHAnsi"/>
                <w:lang w:val="en-GB"/>
              </w:rPr>
              <w:t>b</w:t>
            </w:r>
            <w:r w:rsidR="008B6834" w:rsidRPr="005639A3">
              <w:rPr>
                <w:rFonts w:cstheme="minorHAnsi"/>
                <w:lang w:val="en-GB"/>
              </w:rPr>
              <w:t>rg</w:t>
            </w:r>
          </w:p>
        </w:tc>
        <w:tc>
          <w:tcPr>
            <w:tcW w:w="992" w:type="dxa"/>
          </w:tcPr>
          <w:p w14:paraId="3A12C566" w14:textId="28E035DF" w:rsidR="008B6834" w:rsidRPr="005639A3" w:rsidRDefault="008B6834" w:rsidP="005639A3">
            <w:pPr>
              <w:rPr>
                <w:rFonts w:cstheme="minorHAnsi"/>
              </w:rPr>
            </w:pPr>
            <w:r w:rsidRPr="005639A3">
              <w:rPr>
                <w:rFonts w:cstheme="minorHAnsi"/>
                <w:lang w:val="en-GB"/>
              </w:rPr>
              <w:t>1986</w:t>
            </w:r>
          </w:p>
        </w:tc>
        <w:tc>
          <w:tcPr>
            <w:tcW w:w="5245" w:type="dxa"/>
          </w:tcPr>
          <w:p w14:paraId="7D2BA9ED" w14:textId="3BE6FED7" w:rsidR="008B6834" w:rsidRPr="005639A3" w:rsidRDefault="008B6834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[Cancer drugs of questionable effectiveness]</w:t>
            </w:r>
          </w:p>
        </w:tc>
      </w:tr>
      <w:tr w:rsidR="008B6834" w:rsidRPr="005639A3" w14:paraId="723B61B9" w14:textId="77777777" w:rsidTr="008B6834">
        <w:tc>
          <w:tcPr>
            <w:tcW w:w="2689" w:type="dxa"/>
          </w:tcPr>
          <w:p w14:paraId="4BCBB668" w14:textId="639ECFA6" w:rsidR="008B6834" w:rsidRPr="005639A3" w:rsidRDefault="00413FEB" w:rsidP="005E2C87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. </w:t>
            </w:r>
            <w:r w:rsidR="008B6834" w:rsidRPr="005639A3">
              <w:rPr>
                <w:rFonts w:cstheme="minorHAnsi"/>
                <w:lang w:val="en-GB"/>
              </w:rPr>
              <w:t>Ludtke</w:t>
            </w:r>
            <w:r w:rsidR="005E2C87">
              <w:rPr>
                <w:rFonts w:cstheme="minorHAnsi"/>
                <w:lang w:val="en-GB"/>
              </w:rPr>
              <w:t xml:space="preserve">; </w:t>
            </w:r>
            <w:r>
              <w:rPr>
                <w:rFonts w:cstheme="minorHAnsi"/>
                <w:lang w:val="en-GB"/>
              </w:rPr>
              <w:t xml:space="preserve">J. </w:t>
            </w:r>
            <w:r w:rsidR="008B6834" w:rsidRPr="005639A3">
              <w:rPr>
                <w:rFonts w:cstheme="minorHAnsi"/>
                <w:lang w:val="en-GB"/>
              </w:rPr>
              <w:t>Jacobs</w:t>
            </w:r>
            <w:r w:rsidR="005E2C87">
              <w:rPr>
                <w:rFonts w:cstheme="minorHAnsi"/>
                <w:lang w:val="en-GB"/>
              </w:rPr>
              <w:t xml:space="preserve">; </w:t>
            </w:r>
            <w:r>
              <w:rPr>
                <w:rFonts w:cstheme="minorHAnsi"/>
                <w:lang w:val="en-GB"/>
              </w:rPr>
              <w:t xml:space="preserve">E. A. </w:t>
            </w:r>
            <w:r w:rsidR="008B6834" w:rsidRPr="005639A3">
              <w:rPr>
                <w:rFonts w:cstheme="minorHAnsi"/>
                <w:lang w:val="en-GB"/>
              </w:rPr>
              <w:t>Thompson</w:t>
            </w:r>
          </w:p>
        </w:tc>
        <w:tc>
          <w:tcPr>
            <w:tcW w:w="992" w:type="dxa"/>
          </w:tcPr>
          <w:p w14:paraId="6121897F" w14:textId="5B7F9BD4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2005</w:t>
            </w:r>
          </w:p>
        </w:tc>
        <w:tc>
          <w:tcPr>
            <w:tcW w:w="5245" w:type="dxa"/>
          </w:tcPr>
          <w:p w14:paraId="5EA4C58C" w14:textId="5813ED10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Classical homeopathy - Much dispute about its benefits in breast cancer survivors</w:t>
            </w:r>
          </w:p>
        </w:tc>
      </w:tr>
      <w:tr w:rsidR="008B6834" w:rsidRPr="005639A3" w14:paraId="211DD560" w14:textId="77777777" w:rsidTr="008B6834">
        <w:tc>
          <w:tcPr>
            <w:tcW w:w="2689" w:type="dxa"/>
          </w:tcPr>
          <w:p w14:paraId="1CB193FE" w14:textId="4F01816E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S. Maclennan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63874A71" w14:textId="73B47DC9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20</w:t>
            </w:r>
          </w:p>
        </w:tc>
        <w:tc>
          <w:tcPr>
            <w:tcW w:w="5245" w:type="dxa"/>
          </w:tcPr>
          <w:p w14:paraId="583FC2B7" w14:textId="43C491F3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Monty the magnificent</w:t>
            </w:r>
          </w:p>
        </w:tc>
      </w:tr>
      <w:tr w:rsidR="008B6834" w:rsidRPr="005639A3" w14:paraId="1DEA7CB2" w14:textId="77777777" w:rsidTr="008B6834">
        <w:tc>
          <w:tcPr>
            <w:tcW w:w="2689" w:type="dxa"/>
          </w:tcPr>
          <w:p w14:paraId="773FC3D1" w14:textId="7FB49D3F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F. J. Master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64482228" w14:textId="2AF37F2E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08</w:t>
            </w:r>
          </w:p>
        </w:tc>
        <w:tc>
          <w:tcPr>
            <w:tcW w:w="5245" w:type="dxa"/>
          </w:tcPr>
          <w:p w14:paraId="3E5354D6" w14:textId="4DF0C3D7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Homeopathy in cancer</w:t>
            </w:r>
          </w:p>
        </w:tc>
      </w:tr>
      <w:tr w:rsidR="008B6834" w:rsidRPr="005639A3" w14:paraId="3ABFEE62" w14:textId="77777777" w:rsidTr="008B6834">
        <w:tc>
          <w:tcPr>
            <w:tcW w:w="2689" w:type="dxa"/>
          </w:tcPr>
          <w:p w14:paraId="65D5F541" w14:textId="617279B9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F. J. Master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5C2EA5DD" w14:textId="1294AA30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1</w:t>
            </w:r>
          </w:p>
        </w:tc>
        <w:tc>
          <w:tcPr>
            <w:tcW w:w="5245" w:type="dxa"/>
          </w:tcPr>
          <w:p w14:paraId="049DF4AB" w14:textId="3D191980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Homeopathy in cancer</w:t>
            </w:r>
          </w:p>
        </w:tc>
      </w:tr>
      <w:tr w:rsidR="008B6834" w:rsidRPr="005639A3" w14:paraId="1BE62AE7" w14:textId="77777777" w:rsidTr="008B6834">
        <w:tc>
          <w:tcPr>
            <w:tcW w:w="2689" w:type="dxa"/>
          </w:tcPr>
          <w:p w14:paraId="346DD551" w14:textId="3E230B3A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F. J. Master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749D43E3" w14:textId="6F601787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3</w:t>
            </w:r>
          </w:p>
        </w:tc>
        <w:tc>
          <w:tcPr>
            <w:tcW w:w="5245" w:type="dxa"/>
          </w:tcPr>
          <w:p w14:paraId="504255E6" w14:textId="63883A32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Radiation therapy and homeopathy</w:t>
            </w:r>
          </w:p>
        </w:tc>
      </w:tr>
      <w:tr w:rsidR="008B6834" w:rsidRPr="005639A3" w14:paraId="1E12F18C" w14:textId="77777777" w:rsidTr="008B6834">
        <w:tc>
          <w:tcPr>
            <w:tcW w:w="2689" w:type="dxa"/>
          </w:tcPr>
          <w:p w14:paraId="292D8159" w14:textId="1621C3BE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T. H. Neha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  <w:p w14:paraId="5E4B02CD" w14:textId="77777777" w:rsidR="008B6834" w:rsidRPr="005639A3" w:rsidRDefault="008B6834" w:rsidP="008B6834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EB76D5A" w14:textId="0ABC9529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1999</w:t>
            </w:r>
          </w:p>
        </w:tc>
        <w:tc>
          <w:tcPr>
            <w:tcW w:w="5245" w:type="dxa"/>
          </w:tcPr>
          <w:p w14:paraId="5DEB11B3" w14:textId="285F07EC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Liver tumours-comparative profile of Chelidonium majus, Hydrastis, and Myrica cerifera</w:t>
            </w:r>
          </w:p>
        </w:tc>
      </w:tr>
      <w:tr w:rsidR="008B6834" w:rsidRPr="005639A3" w14:paraId="6ED15779" w14:textId="77777777" w:rsidTr="008B6834">
        <w:tc>
          <w:tcPr>
            <w:tcW w:w="2689" w:type="dxa"/>
          </w:tcPr>
          <w:p w14:paraId="3E4E51B1" w14:textId="561129CB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R. R. Patel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  <w:p w14:paraId="58BD625D" w14:textId="77777777" w:rsidR="008B6834" w:rsidRPr="005639A3" w:rsidRDefault="008B6834" w:rsidP="008B6834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4737574" w14:textId="0F99AE3B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7</w:t>
            </w:r>
          </w:p>
        </w:tc>
        <w:tc>
          <w:tcPr>
            <w:tcW w:w="5245" w:type="dxa"/>
          </w:tcPr>
          <w:p w14:paraId="0C6DE405" w14:textId="6B7D3DC4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Breast Cancer. What to do? Views of Allopathy and Homoeopathy</w:t>
            </w:r>
          </w:p>
        </w:tc>
      </w:tr>
      <w:tr w:rsidR="008B6834" w:rsidRPr="005639A3" w14:paraId="38A9CB1E" w14:textId="77777777" w:rsidTr="008B6834">
        <w:tc>
          <w:tcPr>
            <w:tcW w:w="2689" w:type="dxa"/>
          </w:tcPr>
          <w:p w14:paraId="03F599A8" w14:textId="0B5B06DD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B. E. Pengelly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00147357" w14:textId="65694397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06</w:t>
            </w:r>
          </w:p>
        </w:tc>
        <w:tc>
          <w:tcPr>
            <w:tcW w:w="5245" w:type="dxa"/>
          </w:tcPr>
          <w:p w14:paraId="2B9971A7" w14:textId="709B55CB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Dialysis cruising</w:t>
            </w:r>
          </w:p>
        </w:tc>
      </w:tr>
      <w:tr w:rsidR="008B6834" w:rsidRPr="005639A3" w14:paraId="4AC3B80B" w14:textId="77777777" w:rsidTr="008B6834">
        <w:tc>
          <w:tcPr>
            <w:tcW w:w="2689" w:type="dxa"/>
          </w:tcPr>
          <w:p w14:paraId="0DDCB0EB" w14:textId="24FFFB5E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J. Rozencwajg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667BCD48" w14:textId="5F8D01A4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8</w:t>
            </w:r>
          </w:p>
        </w:tc>
        <w:tc>
          <w:tcPr>
            <w:tcW w:w="5245" w:type="dxa"/>
          </w:tcPr>
          <w:p w14:paraId="367F3FEA" w14:textId="0FC3A7E8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Homeopathic Cancer drugs. Oncology Materia Medica</w:t>
            </w:r>
          </w:p>
        </w:tc>
      </w:tr>
      <w:tr w:rsidR="008B6834" w:rsidRPr="005639A3" w14:paraId="2DD53A2A" w14:textId="77777777" w:rsidTr="008B6834">
        <w:tc>
          <w:tcPr>
            <w:tcW w:w="2689" w:type="dxa"/>
          </w:tcPr>
          <w:p w14:paraId="1D88A7B8" w14:textId="56352B61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B. Rudge</w:t>
            </w:r>
            <w:r w:rsidR="005E2C87">
              <w:rPr>
                <w:rFonts w:cstheme="minorHAnsi"/>
              </w:rPr>
              <w:t xml:space="preserve">; </w:t>
            </w:r>
            <w:r w:rsidRPr="005639A3">
              <w:rPr>
                <w:rFonts w:cstheme="minorHAnsi"/>
              </w:rPr>
              <w:t>M. Pacifico</w:t>
            </w:r>
            <w:r w:rsidR="005E2C87">
              <w:rPr>
                <w:rFonts w:cstheme="minorHAnsi"/>
              </w:rPr>
              <w:t>;</w:t>
            </w:r>
            <w:r w:rsidRPr="005639A3">
              <w:rPr>
                <w:rFonts w:cstheme="minorHAnsi"/>
              </w:rPr>
              <w:t xml:space="preserve"> D. Jallali</w:t>
            </w:r>
            <w:r w:rsidR="005E2C87">
              <w:rPr>
                <w:rFonts w:cstheme="minorHAnsi"/>
              </w:rPr>
              <w:t xml:space="preserve">; </w:t>
            </w:r>
            <w:r w:rsidRPr="005639A3">
              <w:rPr>
                <w:rFonts w:cstheme="minorHAnsi"/>
              </w:rPr>
              <w:t>A. Grobbelaar</w:t>
            </w:r>
          </w:p>
        </w:tc>
        <w:tc>
          <w:tcPr>
            <w:tcW w:w="992" w:type="dxa"/>
          </w:tcPr>
          <w:p w14:paraId="1E96ED47" w14:textId="5189840C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05</w:t>
            </w:r>
          </w:p>
        </w:tc>
        <w:tc>
          <w:tcPr>
            <w:tcW w:w="5245" w:type="dxa"/>
          </w:tcPr>
          <w:p w14:paraId="1F196F72" w14:textId="69A97A84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Minerva</w:t>
            </w:r>
          </w:p>
        </w:tc>
      </w:tr>
      <w:tr w:rsidR="008B6834" w:rsidRPr="005639A3" w14:paraId="5D3C5C2D" w14:textId="77777777" w:rsidTr="002E432F">
        <w:trPr>
          <w:trHeight w:val="309"/>
        </w:trPr>
        <w:tc>
          <w:tcPr>
            <w:tcW w:w="2689" w:type="dxa"/>
          </w:tcPr>
          <w:p w14:paraId="432D7AF2" w14:textId="06E2C842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W. Sampson</w:t>
            </w:r>
          </w:p>
        </w:tc>
        <w:tc>
          <w:tcPr>
            <w:tcW w:w="992" w:type="dxa"/>
          </w:tcPr>
          <w:p w14:paraId="42D27406" w14:textId="1DFA2260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1996</w:t>
            </w:r>
          </w:p>
        </w:tc>
        <w:tc>
          <w:tcPr>
            <w:tcW w:w="5245" w:type="dxa"/>
          </w:tcPr>
          <w:p w14:paraId="1EB9E96A" w14:textId="2C61BEAF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Does homeopathy work?</w:t>
            </w:r>
          </w:p>
        </w:tc>
      </w:tr>
      <w:tr w:rsidR="008B6834" w:rsidRPr="005639A3" w14:paraId="71751690" w14:textId="77777777" w:rsidTr="008B6834">
        <w:tc>
          <w:tcPr>
            <w:tcW w:w="2689" w:type="dxa"/>
          </w:tcPr>
          <w:p w14:paraId="3E1FF5A2" w14:textId="60401940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P. Sankaran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6B1F23F0" w14:textId="32C58B9C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3</w:t>
            </w:r>
          </w:p>
        </w:tc>
        <w:tc>
          <w:tcPr>
            <w:tcW w:w="5245" w:type="dxa"/>
          </w:tcPr>
          <w:p w14:paraId="24B29118" w14:textId="503C5A97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The homoeopathic approach to cancer</w:t>
            </w:r>
          </w:p>
        </w:tc>
      </w:tr>
      <w:tr w:rsidR="008B6834" w:rsidRPr="005639A3" w14:paraId="247075C3" w14:textId="77777777" w:rsidTr="008B6834">
        <w:tc>
          <w:tcPr>
            <w:tcW w:w="2689" w:type="dxa"/>
          </w:tcPr>
          <w:p w14:paraId="32815633" w14:textId="05925C22" w:rsidR="008B6834" w:rsidRPr="005639A3" w:rsidRDefault="00413FEB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E. </w:t>
            </w:r>
            <w:r w:rsidR="008B6834" w:rsidRPr="005639A3">
              <w:rPr>
                <w:rFonts w:cstheme="minorHAnsi"/>
                <w:lang w:val="en-GB"/>
              </w:rPr>
              <w:t>Schluren</w:t>
            </w:r>
          </w:p>
        </w:tc>
        <w:tc>
          <w:tcPr>
            <w:tcW w:w="992" w:type="dxa"/>
          </w:tcPr>
          <w:p w14:paraId="26D4BFBD" w14:textId="7521FDDA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1982</w:t>
            </w:r>
          </w:p>
        </w:tc>
        <w:tc>
          <w:tcPr>
            <w:tcW w:w="5245" w:type="dxa"/>
          </w:tcPr>
          <w:p w14:paraId="4ACC8E00" w14:textId="109932D7" w:rsidR="008B6834" w:rsidRPr="005639A3" w:rsidRDefault="008B6834" w:rsidP="002E432F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  <w:lang w:val="en-GB"/>
              </w:rPr>
              <w:t>Contribution of homeopathy to the treatment of cancer patients</w:t>
            </w:r>
          </w:p>
        </w:tc>
      </w:tr>
      <w:tr w:rsidR="008B6834" w:rsidRPr="005639A3" w14:paraId="35A0BEA0" w14:textId="77777777" w:rsidTr="008B6834">
        <w:tc>
          <w:tcPr>
            <w:tcW w:w="2689" w:type="dxa"/>
          </w:tcPr>
          <w:p w14:paraId="1B6B5379" w14:textId="00C267D5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R. Schmidt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7F6E07AB" w14:textId="3116A712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1963</w:t>
            </w:r>
          </w:p>
        </w:tc>
        <w:tc>
          <w:tcPr>
            <w:tcW w:w="5245" w:type="dxa"/>
          </w:tcPr>
          <w:p w14:paraId="3B292C99" w14:textId="5975E9D2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HOMEOPATHIC FAILURES?</w:t>
            </w:r>
          </w:p>
        </w:tc>
      </w:tr>
      <w:tr w:rsidR="008B6834" w:rsidRPr="005639A3" w14:paraId="000CCC02" w14:textId="77777777" w:rsidTr="008B6834">
        <w:tc>
          <w:tcPr>
            <w:tcW w:w="2689" w:type="dxa"/>
          </w:tcPr>
          <w:p w14:paraId="41085969" w14:textId="1A1DB556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R. Seitschek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785AD58D" w14:textId="359F0E3C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1981</w:t>
            </w:r>
          </w:p>
        </w:tc>
        <w:tc>
          <w:tcPr>
            <w:tcW w:w="5245" w:type="dxa"/>
          </w:tcPr>
          <w:p w14:paraId="4FBF7C35" w14:textId="12793A36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Possibilities and limitations of homeopathic therapy</w:t>
            </w:r>
          </w:p>
        </w:tc>
      </w:tr>
      <w:tr w:rsidR="008B6834" w:rsidRPr="005639A3" w14:paraId="54C7F9A9" w14:textId="77777777" w:rsidTr="008B6834">
        <w:tc>
          <w:tcPr>
            <w:tcW w:w="2689" w:type="dxa"/>
          </w:tcPr>
          <w:p w14:paraId="61347FC5" w14:textId="5BDBCB93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R. Seitschek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36168C99" w14:textId="76147326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1981</w:t>
            </w:r>
          </w:p>
        </w:tc>
        <w:tc>
          <w:tcPr>
            <w:tcW w:w="5245" w:type="dxa"/>
          </w:tcPr>
          <w:p w14:paraId="1A1C8FDE" w14:textId="0992805B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Demonstration of efficacy of homeoisotherapy in cancer</w:t>
            </w:r>
          </w:p>
        </w:tc>
      </w:tr>
      <w:tr w:rsidR="008B6834" w:rsidRPr="005639A3" w14:paraId="4B4A3961" w14:textId="77777777" w:rsidTr="008B6834">
        <w:tc>
          <w:tcPr>
            <w:tcW w:w="2689" w:type="dxa"/>
          </w:tcPr>
          <w:p w14:paraId="6B0279C3" w14:textId="3005ACCF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P. Shukla</w:t>
            </w:r>
            <w:r w:rsidR="005E2C87">
              <w:rPr>
                <w:rFonts w:cstheme="minorHAnsi"/>
              </w:rPr>
              <w:t xml:space="preserve">; </w:t>
            </w:r>
            <w:r w:rsidRPr="005639A3">
              <w:rPr>
                <w:rFonts w:cstheme="minorHAnsi"/>
              </w:rPr>
              <w:t>R. Misra</w:t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5906293F" w14:textId="58386CBD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1</w:t>
            </w:r>
          </w:p>
        </w:tc>
        <w:tc>
          <w:tcPr>
            <w:tcW w:w="5245" w:type="dxa"/>
          </w:tcPr>
          <w:p w14:paraId="5C693605" w14:textId="76C36A5A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Breast lumps and homeopathic management</w:t>
            </w:r>
          </w:p>
        </w:tc>
      </w:tr>
      <w:tr w:rsidR="008B6834" w:rsidRPr="005639A3" w14:paraId="02844327" w14:textId="77777777" w:rsidTr="008B6834">
        <w:tc>
          <w:tcPr>
            <w:tcW w:w="2689" w:type="dxa"/>
          </w:tcPr>
          <w:p w14:paraId="0BA70FC2" w14:textId="00750851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lastRenderedPageBreak/>
              <w:t>A. Singh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23144D09" w14:textId="4D3998EB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08</w:t>
            </w:r>
          </w:p>
        </w:tc>
        <w:tc>
          <w:tcPr>
            <w:tcW w:w="5245" w:type="dxa"/>
          </w:tcPr>
          <w:p w14:paraId="5CDC17A7" w14:textId="5147FECC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Cancer. Malignant tumors</w:t>
            </w:r>
          </w:p>
        </w:tc>
      </w:tr>
      <w:tr w:rsidR="008B6834" w:rsidRPr="005639A3" w14:paraId="17E32737" w14:textId="77777777" w:rsidTr="008B6834">
        <w:tc>
          <w:tcPr>
            <w:tcW w:w="2689" w:type="dxa"/>
          </w:tcPr>
          <w:p w14:paraId="6A7A610D" w14:textId="2F2D85DC" w:rsidR="008B6834" w:rsidRPr="005639A3" w:rsidRDefault="008B6834" w:rsidP="008B6834">
            <w:pPr>
              <w:rPr>
                <w:rFonts w:cstheme="minorHAnsi"/>
              </w:rPr>
            </w:pPr>
            <w:r w:rsidRPr="005639A3">
              <w:rPr>
                <w:rFonts w:cstheme="minorHAnsi"/>
              </w:rPr>
              <w:t>A. Singh</w:t>
            </w:r>
            <w:r w:rsidRPr="005639A3">
              <w:rPr>
                <w:rFonts w:cstheme="minorHAnsi"/>
              </w:rPr>
              <w:tab/>
            </w:r>
            <w:r w:rsidRPr="005639A3">
              <w:rPr>
                <w:rFonts w:cstheme="minorHAnsi"/>
              </w:rPr>
              <w:tab/>
            </w:r>
          </w:p>
        </w:tc>
        <w:tc>
          <w:tcPr>
            <w:tcW w:w="992" w:type="dxa"/>
          </w:tcPr>
          <w:p w14:paraId="73EA0EF4" w14:textId="3D3C783B" w:rsidR="008B6834" w:rsidRPr="005639A3" w:rsidRDefault="008B6834" w:rsidP="005639A3">
            <w:pPr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2011</w:t>
            </w:r>
          </w:p>
        </w:tc>
        <w:tc>
          <w:tcPr>
            <w:tcW w:w="5245" w:type="dxa"/>
          </w:tcPr>
          <w:p w14:paraId="754CA1AC" w14:textId="6867D561" w:rsidR="008B6834" w:rsidRPr="005639A3" w:rsidRDefault="008B6834" w:rsidP="008B6834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5639A3">
              <w:rPr>
                <w:rFonts w:cstheme="minorHAnsi"/>
              </w:rPr>
              <w:t>Cancer and precancerous state</w:t>
            </w:r>
          </w:p>
        </w:tc>
      </w:tr>
    </w:tbl>
    <w:p w14:paraId="5BFFDA87" w14:textId="7327F7CB" w:rsidR="009A039D" w:rsidRDefault="009A039D"/>
    <w:sectPr w:rsidR="009A0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833FA"/>
    <w:multiLevelType w:val="hybridMultilevel"/>
    <w:tmpl w:val="2B0231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F3D59"/>
    <w:multiLevelType w:val="hybridMultilevel"/>
    <w:tmpl w:val="CC3E1E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8F"/>
    <w:rsid w:val="000929CF"/>
    <w:rsid w:val="001D27DE"/>
    <w:rsid w:val="002C546C"/>
    <w:rsid w:val="002E432F"/>
    <w:rsid w:val="00413FEB"/>
    <w:rsid w:val="005639A3"/>
    <w:rsid w:val="005D2A8B"/>
    <w:rsid w:val="005E2C87"/>
    <w:rsid w:val="005E43A6"/>
    <w:rsid w:val="00780C27"/>
    <w:rsid w:val="008B6834"/>
    <w:rsid w:val="009A039D"/>
    <w:rsid w:val="00A81352"/>
    <w:rsid w:val="00B05D8F"/>
    <w:rsid w:val="00BB2715"/>
    <w:rsid w:val="00C31516"/>
    <w:rsid w:val="00C75B4C"/>
    <w:rsid w:val="00C810EB"/>
    <w:rsid w:val="00CA67B9"/>
    <w:rsid w:val="00CD56A6"/>
    <w:rsid w:val="00DA47AB"/>
    <w:rsid w:val="00DC36B7"/>
    <w:rsid w:val="00EA1A96"/>
    <w:rsid w:val="00F2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A71BF"/>
  <w15:chartTrackingRefBased/>
  <w15:docId w15:val="{302FDCDF-56C4-4837-9B9E-70116648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36B7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2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13F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Wagenknecht</dc:creator>
  <cp:keywords/>
  <dc:description/>
  <cp:lastModifiedBy>A Wagenknecht</cp:lastModifiedBy>
  <cp:revision>15</cp:revision>
  <dcterms:created xsi:type="dcterms:W3CDTF">2021-11-07T18:54:00Z</dcterms:created>
  <dcterms:modified xsi:type="dcterms:W3CDTF">2022-03-11T19:22:00Z</dcterms:modified>
</cp:coreProperties>
</file>